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42C" w:rsidRDefault="00ED655E" w:rsidP="0078342C">
      <w:pPr>
        <w:spacing w:line="480" w:lineRule="auto"/>
        <w:rPr>
          <w:rFonts w:eastAsia="宋体" w:cs="Times New Roman"/>
          <w:bCs/>
        </w:rPr>
      </w:pPr>
      <w:r>
        <w:rPr>
          <w:rFonts w:eastAsia="宋体" w:cs="Times New Roman"/>
          <w:b/>
          <w:bCs/>
        </w:rPr>
        <w:t>S</w:t>
      </w:r>
      <w:r>
        <w:rPr>
          <w:rFonts w:eastAsia="宋体" w:cs="Times New Roman" w:hint="eastAsia"/>
          <w:b/>
          <w:bCs/>
          <w:lang w:eastAsia="zh-CN"/>
        </w:rPr>
        <w:t>upplement</w:t>
      </w:r>
      <w:r>
        <w:rPr>
          <w:rFonts w:eastAsia="宋体" w:cs="Times New Roman"/>
          <w:b/>
          <w:bCs/>
        </w:rPr>
        <w:t xml:space="preserve"> </w:t>
      </w:r>
      <w:bookmarkStart w:id="0" w:name="_GoBack"/>
      <w:bookmarkEnd w:id="0"/>
      <w:r w:rsidR="0078342C" w:rsidRPr="00525179">
        <w:rPr>
          <w:rFonts w:eastAsia="宋体" w:cs="Times New Roman"/>
          <w:b/>
          <w:bCs/>
        </w:rPr>
        <w:t xml:space="preserve">Table </w:t>
      </w:r>
      <w:r>
        <w:rPr>
          <w:rFonts w:eastAsia="宋体" w:cs="Times New Roman"/>
          <w:b/>
          <w:bCs/>
        </w:rPr>
        <w:t>2</w:t>
      </w:r>
      <w:r w:rsidR="0078342C" w:rsidRPr="00525179">
        <w:rPr>
          <w:rFonts w:eastAsia="宋体" w:cs="Times New Roman"/>
          <w:b/>
          <w:bCs/>
        </w:rPr>
        <w:t>:</w:t>
      </w:r>
      <w:r w:rsidR="0078342C" w:rsidRPr="00F84970">
        <w:rPr>
          <w:rFonts w:eastAsia="宋体" w:cs="Times New Roman"/>
          <w:bCs/>
        </w:rPr>
        <w:t xml:space="preserve"> The </w:t>
      </w:r>
      <w:r w:rsidR="0078342C" w:rsidRPr="00F84970">
        <w:rPr>
          <w:rFonts w:eastAsia="宋体" w:cs="Times New Roman" w:hint="eastAsia"/>
          <w:bCs/>
        </w:rPr>
        <w:t>ORR</w:t>
      </w:r>
      <w:r w:rsidR="0078342C" w:rsidRPr="00F84970">
        <w:rPr>
          <w:rFonts w:eastAsia="宋体" w:cs="Times New Roman"/>
          <w:bCs/>
        </w:rPr>
        <w:t xml:space="preserve"> league table.</w:t>
      </w:r>
      <w:r w:rsidR="0078342C" w:rsidRPr="00F84970">
        <w:rPr>
          <w:rFonts w:eastAsia="宋体" w:cs="Times New Roman" w:hint="eastAsia"/>
          <w:bCs/>
        </w:rPr>
        <w:t xml:space="preserve"> </w:t>
      </w:r>
      <w:r w:rsidR="004B2924" w:rsidRPr="00F84970">
        <w:rPr>
          <w:rFonts w:eastAsia="宋体" w:cs="Times New Roman" w:hint="eastAsia"/>
          <w:bCs/>
        </w:rPr>
        <w:t xml:space="preserve">Che, </w:t>
      </w:r>
      <w:r w:rsidR="004B2924" w:rsidRPr="00F84970">
        <w:rPr>
          <w:rFonts w:eastAsia="宋体" w:cs="Times New Roman"/>
          <w:bCs/>
        </w:rPr>
        <w:t>Chemotherapy</w:t>
      </w:r>
      <w:r w:rsidR="004B2924" w:rsidRPr="00F84970">
        <w:rPr>
          <w:rFonts w:eastAsia="宋体" w:cs="Times New Roman" w:hint="eastAsia"/>
          <w:bCs/>
        </w:rPr>
        <w:t>.</w:t>
      </w:r>
    </w:p>
    <w:tbl>
      <w:tblPr>
        <w:tblStyle w:val="a7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"/>
        <w:gridCol w:w="782"/>
        <w:gridCol w:w="971"/>
        <w:gridCol w:w="913"/>
        <w:gridCol w:w="781"/>
        <w:gridCol w:w="812"/>
        <w:gridCol w:w="781"/>
        <w:gridCol w:w="781"/>
        <w:gridCol w:w="781"/>
        <w:gridCol w:w="913"/>
        <w:gridCol w:w="781"/>
        <w:gridCol w:w="781"/>
        <w:gridCol w:w="781"/>
        <w:gridCol w:w="781"/>
        <w:gridCol w:w="781"/>
        <w:gridCol w:w="847"/>
      </w:tblGrid>
      <w:tr w:rsidR="0078342C" w:rsidRPr="002B64F2" w:rsidTr="00BA4C5D">
        <w:trPr>
          <w:trHeight w:val="285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fa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fatinib_Cetuxima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patinib_Gefi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Befoter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Cetuximab_Ch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Ch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_Ch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_Olapar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Ico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Icotinib_Ch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Lazer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Naquo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Osimer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Osimertinib_Che</w:t>
            </w:r>
          </w:p>
        </w:tc>
      </w:tr>
      <w:tr w:rsidR="0078342C" w:rsidRPr="002B64F2" w:rsidTr="00BA4C5D">
        <w:trPr>
          <w:trHeight w:val="285"/>
        </w:trPr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fatinib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fatinib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1(0.63,1.61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(0.33,1.18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3(0.24,1.15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0.38(0.21,0.71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0.37(0.25,0.53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0.58(0.37,0.94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8(0.42,1.16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1(0.32,1.2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4(0.28,1.05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6(0.3,1.47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8(0.31,1.12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0.4(0.21,0.78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9(0.32,1.15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5(0.32,1.46)</w:t>
            </w:r>
          </w:p>
        </w:tc>
      </w:tr>
      <w:tr w:rsidR="0078342C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fatinib_Cetuxima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9(0.62,1.5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fatinib_Cetuxima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(0.28,1.3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2(0.21,1.2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0.38(0.18,0.8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0.36(0.2,0.6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7(0.3,1.1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7(0.34,1.3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(0.28,1.3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4(0.24,1.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6(0.26,1.6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7(0.27,1.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0.39(0.18,0.9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8(0.28,1.3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5(0.27,1.65)</w:t>
            </w:r>
          </w:p>
        </w:tc>
      </w:tr>
      <w:tr w:rsidR="0078342C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patinib_Gefitini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6(0.85,3.04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8(0.74,3.5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patinib_Gefitini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7(0.36,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4(0.3,1.2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0.61(0.35,0.9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6(0.61,1.4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3(0.64,1.97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(0.53,1.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(0.42,1.84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(0.44,2.54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5(0.51,1.7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6(0.35,1.2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8(0.53,1.8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9(0.51,2.33)</w:t>
            </w:r>
          </w:p>
        </w:tc>
      </w:tr>
      <w:tr w:rsidR="0078342C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Befotertini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9(0.87,4.1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92(0.78,4.7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4(0.5,2.8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Befotertini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3(0.32,1.7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9(0.35,1.3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(0.54,2.3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9(0.61,2.8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5(0.5,2.84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3(0.67,1.6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6(0.67,2.3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9(0.48,2.6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5(0.33,1.8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2(0.5,2.74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4(0.5,3.39)</w:t>
            </w:r>
          </w:p>
        </w:tc>
      </w:tr>
      <w:tr w:rsidR="0078342C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Cetuximab_Che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2.6(1.41,4.8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2.63(1.22,5.6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7(0.8,3.2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7(0.58,3.17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Cetuximab_Che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5(0.58,1.5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(0.89,2.6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77(1,3.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8(0.79,3.34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2(0.69,2.9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73(0.73,4.07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(0.76,3.1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3(0.51,2.1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4(0.79,3.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7(0.78,4.02)</w:t>
            </w:r>
          </w:p>
        </w:tc>
      </w:tr>
      <w:tr w:rsidR="0078342C" w:rsidRPr="002B64F2" w:rsidTr="00BA4C5D">
        <w:trPr>
          <w:trHeight w:val="525"/>
        </w:trPr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Che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2.73(1.88,3.9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2.77(1.52,5.0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1.65(1.02,2.8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4(0.72,2.8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5(0.64,1.7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Che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1.58(1.24,2.1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1.86(1.35,2.7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6(1,2.8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9(0.87,2.5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81(0.89,3.6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7(0.97,2.7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8(0.65,1.9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1(1,2.7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79(0.95,3.62)</w:t>
            </w:r>
          </w:p>
        </w:tc>
      </w:tr>
      <w:tr w:rsidR="0078342C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1.73(1.06,2.6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75(0.88,3.2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5(0.67,1.6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1(0.42,1.8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7(0.37,1.1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0.63(0.47,0.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8(0.83,1.6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5(0.66,1.6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4(0.5,1.6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5(0.53,2.3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(0.65,1.5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9(0.43,1.0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3(0.66,1.5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4(0.62,2.11)</w:t>
            </w:r>
          </w:p>
        </w:tc>
      </w:tr>
      <w:tr w:rsidR="0078342C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_Che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7(0.86,2.4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8(0.73,2.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9(0.51,1.57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7(0.35,1.6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6(0.3,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0.54(0.37,0.74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5(0.6,1.2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_Che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9(0.5,1.5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(0.41,1.4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7(0.43,2.0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5(0.49,1.4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8(0.33,1.0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7(0.5,1.5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6(0.48,1.97)</w:t>
            </w:r>
          </w:p>
        </w:tc>
      </w:tr>
      <w:tr w:rsidR="0078342C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_Olapari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5(0.84,3.0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7(0.73,3.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(0.53,1.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7(0.35,2.0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3(0.3,1.27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(0.35,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5(0.6,1.5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2(0.63,2.0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_Olapari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(0.41,1.8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9(0.44,2.57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5(0.51,1.8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5(0.34,1.27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8(0.52,1.84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8(0.5,2.34)</w:t>
            </w:r>
          </w:p>
        </w:tc>
      </w:tr>
      <w:tr w:rsidR="0078342C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Icotini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84(0.95,3.5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86(0.83,4.1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1(0.54,2.4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7(0.62,1.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1(0.34,1.4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7(0.39,1.1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6(0.59,1.9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5(0.67,2.4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1(0.54,2.44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Icotini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1(0.77,1.94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6(0.52,2.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3(0.35,1.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9(0.54,2.34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(0.53,2.94)</w:t>
            </w:r>
          </w:p>
        </w:tc>
      </w:tr>
      <w:tr w:rsidR="0078342C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Icotinib_Che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1(0.68,3.3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3(0.61,3.8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1(0.39,2.2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(0.42,1.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8(0.25,1.37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5(0.27,1.1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7(0.42,1.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3(0.48,2.3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1(0.39,2.2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2(0.52,1.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Icotinib_Che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7(0.38,2.14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(0.26,1.4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9(0.39,2.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9(0.39,2.7)</w:t>
            </w:r>
          </w:p>
        </w:tc>
      </w:tr>
      <w:tr w:rsidR="0078342C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Lazertini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74(0.9,3.1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76(0.77,3.74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5(0.56,1.9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2(0.37,2.0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7(0.32,1.3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4(0.37,1.0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(0.64,1.5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8(0.67,2.0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5(0.55,1.9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5(0.43,1.9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5(0.47,2.6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Lazertini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9(0.36,1.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3(0.55,1.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4(0.54,2.42)</w:t>
            </w:r>
          </w:p>
        </w:tc>
      </w:tr>
      <w:tr w:rsidR="0078342C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Naquotini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2.53(1.28,4.7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2.56(1.1,5.5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2(0.8,2.8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3(0.54,3.0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7(0.46,1.94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2(0.52,1.5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6(0.92,2.3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72(0.95,3.07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3(0.79,2.9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7(0.62,2.8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8(0.67,3.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6(0.77,2.7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Naquotini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9(0.79,2.8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6(0.77,3.59)</w:t>
            </w:r>
          </w:p>
        </w:tc>
      </w:tr>
      <w:tr w:rsidR="0078342C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lastRenderedPageBreak/>
              <w:t>Osimertini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9(0.87,3.0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71(0.75,3.6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2(0.55,1.8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9(0.36,2.0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5(0.31,1.27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2(0.36,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7(0.63,1.5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5(0.65,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2(0.54,1.9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2(0.43,1.87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2(0.45,2.5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7(0.53,1.81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7(0.35,1.27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Osimertinib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1(0.72,1.71)</w:t>
            </w:r>
          </w:p>
        </w:tc>
      </w:tr>
      <w:tr w:rsidR="0078342C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Osimertinib_Che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3(0.69,3.1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4(0.61,3.64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2(0.43,1.9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(0.3,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9(0.25,1.2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6(0.28,1.05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8(0.47,1.6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4(0.51,2.0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2(0.43,2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3(0.34,1.88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1(0.37,2.56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8(0.41,1.87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(0.28,1.3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(0.58,1.39)</w:t>
            </w:r>
          </w:p>
        </w:tc>
        <w:tc>
          <w:tcPr>
            <w:tcW w:w="0" w:type="auto"/>
            <w:noWrap/>
            <w:hideMark/>
          </w:tcPr>
          <w:p w:rsidR="0078342C" w:rsidRPr="002B64F2" w:rsidRDefault="0078342C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Osimertinib_Che</w:t>
            </w:r>
          </w:p>
        </w:tc>
      </w:tr>
    </w:tbl>
    <w:p w:rsidR="00E331F7" w:rsidRDefault="00E331F7"/>
    <w:sectPr w:rsidR="00E331F7" w:rsidSect="0078342C">
      <w:pgSz w:w="16838" w:h="23811" w:code="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342C" w:rsidRDefault="0078342C" w:rsidP="0078342C">
      <w:pPr>
        <w:spacing w:before="0" w:after="0"/>
      </w:pPr>
      <w:r>
        <w:separator/>
      </w:r>
    </w:p>
  </w:endnote>
  <w:endnote w:type="continuationSeparator" w:id="0">
    <w:p w:rsidR="0078342C" w:rsidRDefault="0078342C" w:rsidP="0078342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342C" w:rsidRDefault="0078342C" w:rsidP="0078342C">
      <w:pPr>
        <w:spacing w:before="0" w:after="0"/>
      </w:pPr>
      <w:r>
        <w:separator/>
      </w:r>
    </w:p>
  </w:footnote>
  <w:footnote w:type="continuationSeparator" w:id="0">
    <w:p w:rsidR="0078342C" w:rsidRDefault="0078342C" w:rsidP="0078342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BD4"/>
    <w:rsid w:val="00155BD4"/>
    <w:rsid w:val="003E1EAF"/>
    <w:rsid w:val="004B2924"/>
    <w:rsid w:val="004C0DC9"/>
    <w:rsid w:val="0078342C"/>
    <w:rsid w:val="00E331F7"/>
    <w:rsid w:val="00ED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AB21E"/>
  <w15:chartTrackingRefBased/>
  <w15:docId w15:val="{03C160F9-046C-42A6-8079-7EBA4CD8B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342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hree">
    <w:name w:val="three"/>
    <w:basedOn w:val="a1"/>
    <w:uiPriority w:val="99"/>
    <w:rsid w:val="004C0DC9"/>
    <w:rPr>
      <w:rFonts w:ascii="Times New Roman" w:eastAsia="宋体" w:hAnsi="Times New Roman" w:cs="Times New Roman"/>
      <w:kern w:val="0"/>
      <w:szCs w:val="20"/>
    </w:rPr>
    <w:tblPr/>
  </w:style>
  <w:style w:type="table" w:customStyle="1" w:styleId="sanxiaobiao">
    <w:name w:val="sanxiaobiao"/>
    <w:basedOn w:val="a1"/>
    <w:uiPriority w:val="99"/>
    <w:rsid w:val="003E1EAF"/>
    <w:rPr>
      <w:rFonts w:ascii="Times New Roman" w:eastAsia="宋体" w:hAnsi="Times New Roman" w:cs="Times New Roman"/>
      <w:kern w:val="0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rFonts w:eastAsiaTheme="minorEastAsia"/>
        <w:sz w:val="21"/>
      </w:rPr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8342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834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42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8342C"/>
    <w:rPr>
      <w:sz w:val="18"/>
      <w:szCs w:val="18"/>
    </w:rPr>
  </w:style>
  <w:style w:type="table" w:styleId="a7">
    <w:name w:val="Table Grid"/>
    <w:basedOn w:val="a1"/>
    <w:rsid w:val="0078342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usfreedom@gmail.com</dc:creator>
  <cp:keywords/>
  <dc:description/>
  <cp:lastModifiedBy>phoebusfreedom@gmail.com</cp:lastModifiedBy>
  <cp:revision>2</cp:revision>
  <dcterms:created xsi:type="dcterms:W3CDTF">2025-01-08T02:12:00Z</dcterms:created>
  <dcterms:modified xsi:type="dcterms:W3CDTF">2025-01-08T02:12:00Z</dcterms:modified>
</cp:coreProperties>
</file>